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B5E4E" w14:textId="77777777" w:rsidR="00171668" w:rsidRPr="00171668" w:rsidRDefault="00171668" w:rsidP="00F6738E">
      <w:pPr>
        <w:rPr>
          <w:rFonts w:ascii="Times New Roman" w:hAnsi="Times New Roman"/>
          <w:b/>
          <w:sz w:val="24"/>
          <w:szCs w:val="24"/>
        </w:rPr>
      </w:pPr>
      <w:r w:rsidRPr="00171668">
        <w:rPr>
          <w:rFonts w:ascii="Times New Roman" w:hAnsi="Times New Roman"/>
          <w:b/>
          <w:sz w:val="24"/>
          <w:szCs w:val="24"/>
        </w:rPr>
        <w:t>Supplementary Tables</w:t>
      </w:r>
    </w:p>
    <w:p w14:paraId="3BBDAEE7" w14:textId="77777777" w:rsidR="00F6738E" w:rsidRPr="003F228A" w:rsidRDefault="00F6738E" w:rsidP="00F6738E">
      <w:pPr>
        <w:rPr>
          <w:rFonts w:ascii="Times New Roman" w:hAnsi="Times New Roman"/>
          <w:sz w:val="24"/>
          <w:szCs w:val="24"/>
        </w:rPr>
      </w:pPr>
      <w:r w:rsidRPr="003F228A">
        <w:rPr>
          <w:rFonts w:ascii="Times New Roman" w:hAnsi="Times New Roman"/>
          <w:sz w:val="24"/>
          <w:szCs w:val="24"/>
        </w:rPr>
        <w:t>Table S1.</w:t>
      </w:r>
      <w:r w:rsidR="003F228A" w:rsidRPr="003F228A">
        <w:rPr>
          <w:rFonts w:ascii="Times New Roman" w:hAnsi="Times New Roman"/>
          <w:sz w:val="24"/>
          <w:szCs w:val="24"/>
        </w:rPr>
        <w:t>Demographic file comprising the d</w:t>
      </w:r>
      <w:r w:rsidRPr="003F228A">
        <w:rPr>
          <w:rFonts w:ascii="Times New Roman" w:hAnsi="Times New Roman"/>
          <w:sz w:val="24"/>
          <w:szCs w:val="24"/>
        </w:rPr>
        <w:t>etai</w:t>
      </w:r>
      <w:r w:rsidR="00BB1B12" w:rsidRPr="003F228A">
        <w:rPr>
          <w:rFonts w:ascii="Times New Roman" w:hAnsi="Times New Roman"/>
          <w:sz w:val="24"/>
          <w:szCs w:val="24"/>
        </w:rPr>
        <w:t>ls of control samples (VC, n=16</w:t>
      </w:r>
      <w:r w:rsidRPr="003F228A">
        <w:rPr>
          <w:rFonts w:ascii="Times New Roman" w:hAnsi="Times New Roman"/>
          <w:sz w:val="24"/>
          <w:szCs w:val="24"/>
        </w:rPr>
        <w:t>) and post fever retinitis samples (PFR, n=9)</w:t>
      </w:r>
    </w:p>
    <w:tbl>
      <w:tblPr>
        <w:tblW w:w="1063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10"/>
        <w:gridCol w:w="992"/>
        <w:gridCol w:w="1004"/>
        <w:gridCol w:w="1122"/>
        <w:gridCol w:w="2126"/>
        <w:gridCol w:w="2552"/>
        <w:gridCol w:w="2126"/>
      </w:tblGrid>
      <w:tr w:rsidR="00F6738E" w:rsidRPr="003F228A" w14:paraId="2176462A" w14:textId="77777777" w:rsidTr="00670427">
        <w:trPr>
          <w:trHeight w:val="930"/>
        </w:trPr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BA237" w14:textId="77777777" w:rsidR="00F6738E" w:rsidRPr="003F228A" w:rsidRDefault="00F6738E" w:rsidP="00924B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l. No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B1110" w14:textId="77777777" w:rsidR="00F6738E" w:rsidRPr="003F228A" w:rsidRDefault="00F6738E" w:rsidP="00924B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ample I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A8108" w14:textId="77777777" w:rsidR="00F6738E" w:rsidRPr="003F228A" w:rsidRDefault="00F6738E" w:rsidP="00924B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Age </w:t>
            </w: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br/>
              <w:t>(years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F12A" w14:textId="77777777" w:rsidR="00F6738E" w:rsidRPr="003F228A" w:rsidRDefault="00F6738E" w:rsidP="00924B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4A941" w14:textId="77777777" w:rsidR="00F6738E" w:rsidRPr="003F228A" w:rsidRDefault="00F6738E" w:rsidP="00924B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at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E0A03" w14:textId="77777777" w:rsidR="00F6738E" w:rsidRPr="003F228A" w:rsidRDefault="00F6738E" w:rsidP="00924B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Vitreous sample collection procedu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30868" w14:textId="77777777" w:rsidR="00F6738E" w:rsidRPr="003F228A" w:rsidRDefault="00F6738E" w:rsidP="00924B3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istory of Retinitis</w:t>
            </w:r>
          </w:p>
        </w:tc>
      </w:tr>
      <w:tr w:rsidR="00F6738E" w:rsidRPr="003F228A" w14:paraId="5E1FE086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E7E91" w14:textId="77777777" w:rsidR="00F6738E" w:rsidRPr="003F228A" w:rsidRDefault="00F6738E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A5B31" w14:textId="77777777" w:rsidR="00F6738E" w:rsidRPr="003F228A" w:rsidRDefault="00F6738E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92A77" w14:textId="77777777" w:rsidR="00F6738E" w:rsidRPr="003F228A" w:rsidRDefault="00F6738E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ECB88" w14:textId="77777777" w:rsidR="00F6738E" w:rsidRPr="003F228A" w:rsidRDefault="00F6738E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42F201" w14:textId="77777777" w:rsidR="00F6738E" w:rsidRPr="003F228A" w:rsidRDefault="00F6738E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AE2C9" w14:textId="77777777" w:rsidR="00F6738E" w:rsidRPr="003F228A" w:rsidRDefault="00F6738E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B0B5E" w14:textId="77777777" w:rsidR="00F6738E" w:rsidRPr="003F228A" w:rsidRDefault="00F6738E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769E7220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56A8C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5259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1176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BD81B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E703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dhy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45AE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0371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650CD52E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D30BC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3608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C13A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A04D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8A7E4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D8C01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0C25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4B7A7A41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B216D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E12A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BEC2D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5D66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FD41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91F1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9DAC4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6FFC8CD0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0DC6A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4AF5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683F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1E79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E3E0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F93B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3FF7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09E7B36D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2E8D2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A916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A44A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8F27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AAEB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West Bengal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D3D7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4907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7C3F0231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0FED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EBAD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25F03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3C39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2647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544C7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C89CB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5CCE21F6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3FCA7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0470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2498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CE79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E5BC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hra Pradesh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2306A1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2309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24B847CD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9BACC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01B8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1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D920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77A3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89D3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4563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D6DC1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3E86C890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A75046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F6E3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C1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4E7B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A0AE3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04AC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9E5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195A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772FE48E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90C2F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E5590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5B90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87764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9317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2B58B3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6CD53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54A45BE7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602203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57B7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1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9524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C6B2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7B8A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hra Pradesh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366F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2B19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5D42C465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6899B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9CD3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1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34D0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F551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0591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71D0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32571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76DB9592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550BF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7AB77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1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9ECA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8257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1666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elangana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224A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607F2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27EF71DF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5E6E4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7A58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1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6DB3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309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8A40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hra Pradesh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9DA4B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82DB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1EBE8AE5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0330F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37F0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C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CC1F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A618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C1304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hra Pradesh 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F2694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DA70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il</w:t>
            </w:r>
          </w:p>
        </w:tc>
      </w:tr>
      <w:tr w:rsidR="00670427" w:rsidRPr="003F228A" w14:paraId="5274BAC0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33FB2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F549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D4F9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438A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EAA8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harashtr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1A011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6728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670427" w:rsidRPr="003F228A" w14:paraId="0DBF8352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D2E71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B84F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8980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D030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A36A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7E878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2BD2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 Typhoid fever </w:t>
            </w:r>
          </w:p>
        </w:tc>
      </w:tr>
      <w:tr w:rsidR="00670427" w:rsidRPr="003F228A" w14:paraId="1D199FEB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DA7D3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C04A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A1FBB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005D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D498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Karnatak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A5E8B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9AB34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670427" w:rsidRPr="003F228A" w14:paraId="7E4BBBE2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8AC6B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B91F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3B6567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E14E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5D9A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CE5A4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E2A11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670427" w:rsidRPr="003F228A" w14:paraId="2FABB831" w14:textId="77777777" w:rsidTr="00670427">
        <w:trPr>
          <w:trHeight w:val="34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3D1F3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A3311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5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5DA3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10497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9C67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F59C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4415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 Typhoid fever </w:t>
            </w:r>
          </w:p>
        </w:tc>
      </w:tr>
      <w:tr w:rsidR="00670427" w:rsidRPr="003F228A" w14:paraId="60E495B4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606DD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24F0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EE4B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7F44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408F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7A64B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3738C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ost febrile illness </w:t>
            </w:r>
          </w:p>
        </w:tc>
      </w:tr>
      <w:tr w:rsidR="00670427" w:rsidRPr="003F228A" w14:paraId="7262E82B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FFE0C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1DC29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7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80DE1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92351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CA53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AA05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7263D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axoplasma</w:t>
            </w:r>
            <w:proofErr w:type="spellEnd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retinitis </w:t>
            </w:r>
          </w:p>
        </w:tc>
      </w:tr>
      <w:tr w:rsidR="00670427" w:rsidRPr="003F228A" w14:paraId="64E814DD" w14:textId="77777777" w:rsidTr="00670427">
        <w:trPr>
          <w:trHeight w:val="36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71BD0B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6E3FEA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6C395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A0138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DB63B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4DD0F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s plana vitrectom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D16A4F" w14:textId="77777777" w:rsidR="00670427" w:rsidRPr="003F228A" w:rsidRDefault="00F06E01" w:rsidP="00F06E0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Ocular t</w:t>
            </w:r>
            <w:r w:rsidR="00670427"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berculosis </w:t>
            </w:r>
          </w:p>
        </w:tc>
      </w:tr>
      <w:tr w:rsidR="00670427" w:rsidRPr="003F228A" w14:paraId="66FD8545" w14:textId="77777777" w:rsidTr="00670427">
        <w:trPr>
          <w:trHeight w:val="310"/>
        </w:trPr>
        <w:tc>
          <w:tcPr>
            <w:tcW w:w="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55D05" w14:textId="77777777" w:rsidR="00670427" w:rsidRPr="003F228A" w:rsidRDefault="00670427" w:rsidP="0067042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hanging="544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E5086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FR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3F80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DF13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C97D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langa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8DA90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Vitreous biops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556B2E" w14:textId="77777777" w:rsidR="00670427" w:rsidRPr="003F228A" w:rsidRDefault="00670427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iral retinitis </w:t>
            </w:r>
          </w:p>
        </w:tc>
      </w:tr>
    </w:tbl>
    <w:p w14:paraId="26EEA5CC" w14:textId="77777777" w:rsidR="00F6738E" w:rsidRPr="003F228A" w:rsidRDefault="00F6738E" w:rsidP="00F6738E">
      <w:pPr>
        <w:spacing w:after="0" w:line="240" w:lineRule="auto"/>
        <w:rPr>
          <w:rFonts w:ascii="Times New Roman" w:hAnsi="Times New Roman"/>
          <w:color w:val="000000"/>
        </w:rPr>
      </w:pPr>
    </w:p>
    <w:p w14:paraId="2C5B5502" w14:textId="77777777" w:rsidR="00F6738E" w:rsidRPr="003F228A" w:rsidRDefault="00F6738E" w:rsidP="00F6738E">
      <w:pPr>
        <w:spacing w:after="0" w:line="240" w:lineRule="auto"/>
        <w:rPr>
          <w:rFonts w:ascii="Times New Roman" w:hAnsi="Times New Roman"/>
          <w:color w:val="000000"/>
        </w:rPr>
      </w:pPr>
    </w:p>
    <w:p w14:paraId="46D8F5A8" w14:textId="77777777" w:rsidR="00F6738E" w:rsidRPr="003F228A" w:rsidRDefault="00F6738E" w:rsidP="00F6738E">
      <w:pPr>
        <w:spacing w:after="0" w:line="240" w:lineRule="auto"/>
        <w:rPr>
          <w:rFonts w:ascii="Times New Roman" w:hAnsi="Times New Roman"/>
          <w:color w:val="000000"/>
        </w:rPr>
      </w:pPr>
    </w:p>
    <w:p w14:paraId="0C551643" w14:textId="77777777" w:rsidR="00924B3E" w:rsidRPr="003F228A" w:rsidRDefault="00924B3E">
      <w:pPr>
        <w:rPr>
          <w:rFonts w:ascii="Times New Roman" w:hAnsi="Times New Roman"/>
        </w:rPr>
      </w:pPr>
    </w:p>
    <w:p w14:paraId="3743AEDB" w14:textId="77777777" w:rsidR="00A254AB" w:rsidRPr="003F228A" w:rsidRDefault="00A254AB">
      <w:pPr>
        <w:rPr>
          <w:rFonts w:ascii="Times New Roman" w:hAnsi="Times New Roman"/>
        </w:rPr>
      </w:pPr>
    </w:p>
    <w:p w14:paraId="3A97C8F9" w14:textId="77777777" w:rsidR="00A254AB" w:rsidRDefault="00A254AB">
      <w:pPr>
        <w:rPr>
          <w:rFonts w:ascii="Times New Roman" w:hAnsi="Times New Roman"/>
        </w:rPr>
      </w:pPr>
    </w:p>
    <w:p w14:paraId="6C05C1E2" w14:textId="77777777" w:rsidR="00171668" w:rsidRDefault="00171668">
      <w:pPr>
        <w:rPr>
          <w:rFonts w:ascii="Times New Roman" w:hAnsi="Times New Roman"/>
        </w:rPr>
      </w:pPr>
    </w:p>
    <w:p w14:paraId="33EBFB9B" w14:textId="77777777" w:rsidR="00171668" w:rsidRPr="003F228A" w:rsidRDefault="00171668">
      <w:pPr>
        <w:rPr>
          <w:rFonts w:ascii="Times New Roman" w:hAnsi="Times New Roman"/>
        </w:rPr>
      </w:pPr>
    </w:p>
    <w:p w14:paraId="7F203090" w14:textId="77777777" w:rsidR="00A14DB3" w:rsidRPr="003F228A" w:rsidRDefault="00A14DB3" w:rsidP="003F228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3F228A">
        <w:rPr>
          <w:rFonts w:ascii="Times New Roman" w:hAnsi="Times New Roman"/>
          <w:sz w:val="24"/>
          <w:szCs w:val="24"/>
        </w:rPr>
        <w:lastRenderedPageBreak/>
        <w:t xml:space="preserve">Table S3. Relative abundance of different viral groups in the vitreous of Control (VC, n=15) and post fever retinitis (PFR, n=9) groups. </w:t>
      </w:r>
    </w:p>
    <w:tbl>
      <w:tblPr>
        <w:tblW w:w="978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2"/>
        <w:gridCol w:w="2997"/>
        <w:gridCol w:w="1134"/>
        <w:gridCol w:w="1843"/>
        <w:gridCol w:w="1134"/>
        <w:gridCol w:w="1701"/>
      </w:tblGrid>
      <w:tr w:rsidR="00A14DB3" w:rsidRPr="003F228A" w14:paraId="6CEB969B" w14:textId="77777777" w:rsidTr="003F228A">
        <w:trPr>
          <w:trHeight w:val="410"/>
        </w:trPr>
        <w:tc>
          <w:tcPr>
            <w:tcW w:w="972" w:type="dxa"/>
            <w:vMerge w:val="restart"/>
          </w:tcPr>
          <w:p w14:paraId="10F3FA8D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Sl. No</w:t>
            </w:r>
          </w:p>
        </w:tc>
        <w:tc>
          <w:tcPr>
            <w:tcW w:w="2997" w:type="dxa"/>
            <w:vMerge w:val="restart"/>
          </w:tcPr>
          <w:p w14:paraId="7ADFBEF9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Virus groups</w:t>
            </w:r>
          </w:p>
        </w:tc>
        <w:tc>
          <w:tcPr>
            <w:tcW w:w="2977" w:type="dxa"/>
            <w:gridSpan w:val="2"/>
          </w:tcPr>
          <w:p w14:paraId="74AE48CB" w14:textId="77777777" w:rsidR="00A14DB3" w:rsidRPr="003F228A" w:rsidRDefault="00A14DB3" w:rsidP="003F228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Abundance in VC</w:t>
            </w:r>
          </w:p>
        </w:tc>
        <w:tc>
          <w:tcPr>
            <w:tcW w:w="2835" w:type="dxa"/>
            <w:gridSpan w:val="2"/>
          </w:tcPr>
          <w:p w14:paraId="5D2B9B24" w14:textId="77777777" w:rsidR="00A14DB3" w:rsidRPr="003F228A" w:rsidRDefault="00A14DB3" w:rsidP="003F228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Abundance in PFR</w:t>
            </w:r>
          </w:p>
        </w:tc>
      </w:tr>
      <w:tr w:rsidR="00A14DB3" w:rsidRPr="003F228A" w14:paraId="14BE8157" w14:textId="77777777" w:rsidTr="003F228A">
        <w:trPr>
          <w:trHeight w:val="383"/>
        </w:trPr>
        <w:tc>
          <w:tcPr>
            <w:tcW w:w="972" w:type="dxa"/>
            <w:vMerge/>
          </w:tcPr>
          <w:p w14:paraId="24FDB30B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97" w:type="dxa"/>
            <w:vMerge/>
          </w:tcPr>
          <w:p w14:paraId="33CA74DA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F1B073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843" w:type="dxa"/>
          </w:tcPr>
          <w:p w14:paraId="6B0B2323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134" w:type="dxa"/>
          </w:tcPr>
          <w:p w14:paraId="254FDD31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701" w:type="dxa"/>
          </w:tcPr>
          <w:p w14:paraId="03E574CD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</w:tr>
      <w:tr w:rsidR="00A14DB3" w:rsidRPr="003F228A" w14:paraId="24210005" w14:textId="77777777" w:rsidTr="003F228A">
        <w:trPr>
          <w:trHeight w:val="383"/>
        </w:trPr>
        <w:tc>
          <w:tcPr>
            <w:tcW w:w="972" w:type="dxa"/>
          </w:tcPr>
          <w:p w14:paraId="6B74A82A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97" w:type="dxa"/>
          </w:tcPr>
          <w:p w14:paraId="756450FC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dsDNA viruses</w:t>
            </w:r>
          </w:p>
        </w:tc>
        <w:tc>
          <w:tcPr>
            <w:tcW w:w="1134" w:type="dxa"/>
          </w:tcPr>
          <w:p w14:paraId="2483CBF5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88.1</w:t>
            </w:r>
          </w:p>
        </w:tc>
        <w:tc>
          <w:tcPr>
            <w:tcW w:w="1843" w:type="dxa"/>
          </w:tcPr>
          <w:p w14:paraId="6F344BF2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86.26- 90.47</w:t>
            </w:r>
          </w:p>
        </w:tc>
        <w:tc>
          <w:tcPr>
            <w:tcW w:w="1134" w:type="dxa"/>
          </w:tcPr>
          <w:p w14:paraId="445269DE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87.1</w:t>
            </w:r>
          </w:p>
        </w:tc>
        <w:tc>
          <w:tcPr>
            <w:tcW w:w="1701" w:type="dxa"/>
          </w:tcPr>
          <w:p w14:paraId="28B4334E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84.37-91.67</w:t>
            </w:r>
          </w:p>
        </w:tc>
      </w:tr>
      <w:tr w:rsidR="00A14DB3" w:rsidRPr="003F228A" w14:paraId="2B70A9A7" w14:textId="77777777" w:rsidTr="003F228A">
        <w:trPr>
          <w:trHeight w:val="383"/>
        </w:trPr>
        <w:tc>
          <w:tcPr>
            <w:tcW w:w="972" w:type="dxa"/>
          </w:tcPr>
          <w:p w14:paraId="210A7AA3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97" w:type="dxa"/>
          </w:tcPr>
          <w:p w14:paraId="2A0F893F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dsRNA viruses</w:t>
            </w:r>
          </w:p>
        </w:tc>
        <w:tc>
          <w:tcPr>
            <w:tcW w:w="1134" w:type="dxa"/>
          </w:tcPr>
          <w:p w14:paraId="3110FB0C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843" w:type="dxa"/>
          </w:tcPr>
          <w:p w14:paraId="737BC7EF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48-0.69</w:t>
            </w:r>
          </w:p>
        </w:tc>
        <w:tc>
          <w:tcPr>
            <w:tcW w:w="1134" w:type="dxa"/>
          </w:tcPr>
          <w:p w14:paraId="6EB20E16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633</w:t>
            </w:r>
          </w:p>
        </w:tc>
        <w:tc>
          <w:tcPr>
            <w:tcW w:w="1701" w:type="dxa"/>
          </w:tcPr>
          <w:p w14:paraId="3FD36258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0-0.82</w:t>
            </w:r>
          </w:p>
        </w:tc>
      </w:tr>
      <w:tr w:rsidR="00A14DB3" w:rsidRPr="003F228A" w14:paraId="2099CECC" w14:textId="77777777" w:rsidTr="003F228A">
        <w:trPr>
          <w:trHeight w:val="383"/>
        </w:trPr>
        <w:tc>
          <w:tcPr>
            <w:tcW w:w="972" w:type="dxa"/>
          </w:tcPr>
          <w:p w14:paraId="1C2943C9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97" w:type="dxa"/>
          </w:tcPr>
          <w:p w14:paraId="761A40DF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Retro-transcribing viruses</w:t>
            </w:r>
          </w:p>
        </w:tc>
        <w:tc>
          <w:tcPr>
            <w:tcW w:w="1134" w:type="dxa"/>
          </w:tcPr>
          <w:p w14:paraId="68379675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1.8</w:t>
            </w:r>
          </w:p>
        </w:tc>
        <w:tc>
          <w:tcPr>
            <w:tcW w:w="1843" w:type="dxa"/>
          </w:tcPr>
          <w:p w14:paraId="3793F2A0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6- 3.01</w:t>
            </w:r>
          </w:p>
        </w:tc>
        <w:tc>
          <w:tcPr>
            <w:tcW w:w="1134" w:type="dxa"/>
          </w:tcPr>
          <w:p w14:paraId="41CFC216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  <w:tc>
          <w:tcPr>
            <w:tcW w:w="1701" w:type="dxa"/>
          </w:tcPr>
          <w:p w14:paraId="5A55974A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-0.2.7</w:t>
            </w:r>
          </w:p>
        </w:tc>
      </w:tr>
      <w:tr w:rsidR="00A14DB3" w:rsidRPr="003F228A" w14:paraId="7F6EAC6D" w14:textId="77777777" w:rsidTr="003F228A">
        <w:trPr>
          <w:trHeight w:val="383"/>
        </w:trPr>
        <w:tc>
          <w:tcPr>
            <w:tcW w:w="972" w:type="dxa"/>
          </w:tcPr>
          <w:p w14:paraId="479F2494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97" w:type="dxa"/>
          </w:tcPr>
          <w:p w14:paraId="3F4B0BA5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Satellites</w:t>
            </w:r>
          </w:p>
        </w:tc>
        <w:tc>
          <w:tcPr>
            <w:tcW w:w="1134" w:type="dxa"/>
          </w:tcPr>
          <w:p w14:paraId="3D0A9687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843" w:type="dxa"/>
          </w:tcPr>
          <w:p w14:paraId="5A3D8DDC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0-0.021</w:t>
            </w:r>
          </w:p>
        </w:tc>
        <w:tc>
          <w:tcPr>
            <w:tcW w:w="1134" w:type="dxa"/>
          </w:tcPr>
          <w:p w14:paraId="06782271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1701" w:type="dxa"/>
          </w:tcPr>
          <w:p w14:paraId="49CE03A5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0- 0.02</w:t>
            </w:r>
          </w:p>
        </w:tc>
      </w:tr>
      <w:tr w:rsidR="00A14DB3" w:rsidRPr="003F228A" w14:paraId="5410C41F" w14:textId="77777777" w:rsidTr="003F228A">
        <w:trPr>
          <w:trHeight w:val="383"/>
        </w:trPr>
        <w:tc>
          <w:tcPr>
            <w:tcW w:w="972" w:type="dxa"/>
          </w:tcPr>
          <w:p w14:paraId="53D9C97B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97" w:type="dxa"/>
          </w:tcPr>
          <w:p w14:paraId="6513657F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ssDNA viruses</w:t>
            </w:r>
          </w:p>
        </w:tc>
        <w:tc>
          <w:tcPr>
            <w:tcW w:w="1134" w:type="dxa"/>
          </w:tcPr>
          <w:p w14:paraId="3429B5F8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1843" w:type="dxa"/>
          </w:tcPr>
          <w:p w14:paraId="3F36B619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55-0.89</w:t>
            </w:r>
          </w:p>
        </w:tc>
        <w:tc>
          <w:tcPr>
            <w:tcW w:w="1134" w:type="dxa"/>
          </w:tcPr>
          <w:p w14:paraId="30F4B01B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1.28</w:t>
            </w:r>
          </w:p>
        </w:tc>
        <w:tc>
          <w:tcPr>
            <w:tcW w:w="1701" w:type="dxa"/>
          </w:tcPr>
          <w:p w14:paraId="3614B92D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57-3.12</w:t>
            </w:r>
          </w:p>
        </w:tc>
      </w:tr>
      <w:tr w:rsidR="00A14DB3" w:rsidRPr="003F228A" w14:paraId="3C3A16A6" w14:textId="77777777" w:rsidTr="003F228A">
        <w:trPr>
          <w:trHeight w:val="383"/>
        </w:trPr>
        <w:tc>
          <w:tcPr>
            <w:tcW w:w="972" w:type="dxa"/>
          </w:tcPr>
          <w:p w14:paraId="2240ABC3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997" w:type="dxa"/>
          </w:tcPr>
          <w:p w14:paraId="260A0ACB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sz w:val="24"/>
                <w:szCs w:val="24"/>
              </w:rPr>
              <w:t>ssRNA</w:t>
            </w:r>
            <w:proofErr w:type="spellEnd"/>
            <w:r w:rsidRPr="003F228A">
              <w:rPr>
                <w:rFonts w:ascii="Times New Roman" w:hAnsi="Times New Roman"/>
                <w:sz w:val="24"/>
                <w:szCs w:val="24"/>
              </w:rPr>
              <w:t xml:space="preserve"> negative-strand viruses</w:t>
            </w:r>
          </w:p>
        </w:tc>
        <w:tc>
          <w:tcPr>
            <w:tcW w:w="1134" w:type="dxa"/>
          </w:tcPr>
          <w:p w14:paraId="6A4CD500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843" w:type="dxa"/>
          </w:tcPr>
          <w:p w14:paraId="2094573D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56-0.94</w:t>
            </w:r>
          </w:p>
        </w:tc>
        <w:tc>
          <w:tcPr>
            <w:tcW w:w="1134" w:type="dxa"/>
          </w:tcPr>
          <w:p w14:paraId="75E38AC3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1701" w:type="dxa"/>
          </w:tcPr>
          <w:p w14:paraId="354F3F3F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0.0-1.0</w:t>
            </w:r>
          </w:p>
        </w:tc>
      </w:tr>
      <w:tr w:rsidR="00A14DB3" w:rsidRPr="003F228A" w14:paraId="16F6475A" w14:textId="77777777" w:rsidTr="003F228A">
        <w:trPr>
          <w:trHeight w:val="383"/>
        </w:trPr>
        <w:tc>
          <w:tcPr>
            <w:tcW w:w="972" w:type="dxa"/>
          </w:tcPr>
          <w:p w14:paraId="1B83B214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97" w:type="dxa"/>
          </w:tcPr>
          <w:p w14:paraId="26535F97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sz w:val="24"/>
                <w:szCs w:val="24"/>
              </w:rPr>
              <w:t>ssRNA</w:t>
            </w:r>
            <w:proofErr w:type="spellEnd"/>
            <w:r w:rsidRPr="003F228A">
              <w:rPr>
                <w:rFonts w:ascii="Times New Roman" w:hAnsi="Times New Roman"/>
                <w:sz w:val="24"/>
                <w:szCs w:val="24"/>
              </w:rPr>
              <w:t xml:space="preserve"> positive-strand viruses</w:t>
            </w:r>
          </w:p>
        </w:tc>
        <w:tc>
          <w:tcPr>
            <w:tcW w:w="1134" w:type="dxa"/>
          </w:tcPr>
          <w:p w14:paraId="6786F1C7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843" w:type="dxa"/>
          </w:tcPr>
          <w:p w14:paraId="3EF65BE6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5.2-7.7</w:t>
            </w:r>
          </w:p>
        </w:tc>
        <w:tc>
          <w:tcPr>
            <w:tcW w:w="1134" w:type="dxa"/>
          </w:tcPr>
          <w:p w14:paraId="0C306305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1701" w:type="dxa"/>
          </w:tcPr>
          <w:p w14:paraId="37536FD6" w14:textId="77777777" w:rsidR="00A14DB3" w:rsidRPr="003F228A" w:rsidRDefault="00A14DB3" w:rsidP="003F228A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sz w:val="24"/>
                <w:szCs w:val="24"/>
              </w:rPr>
              <w:t>2.27-12.5</w:t>
            </w:r>
          </w:p>
        </w:tc>
      </w:tr>
    </w:tbl>
    <w:p w14:paraId="011BFCAC" w14:textId="77777777" w:rsidR="00A14DB3" w:rsidRPr="003F228A" w:rsidRDefault="00A14DB3" w:rsidP="00A14DB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9B91612" w14:textId="77777777" w:rsidR="00A14DB3" w:rsidRPr="003F228A" w:rsidRDefault="00A14DB3">
      <w:pPr>
        <w:rPr>
          <w:rFonts w:ascii="Times New Roman" w:hAnsi="Times New Roman"/>
        </w:rPr>
      </w:pPr>
    </w:p>
    <w:p w14:paraId="3C90843C" w14:textId="77777777" w:rsidR="00A14DB3" w:rsidRPr="003F228A" w:rsidRDefault="00A14DB3">
      <w:pPr>
        <w:rPr>
          <w:rFonts w:ascii="Times New Roman" w:hAnsi="Times New Roman"/>
        </w:rPr>
      </w:pPr>
    </w:p>
    <w:p w14:paraId="0F2DD305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C05211C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BD41527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23C34E3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AC5B963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E65EB66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7047921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1A7AEFF" w14:textId="77777777" w:rsidR="00E109EA" w:rsidRPr="003F228A" w:rsidRDefault="00E109E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8F13577" w14:textId="77777777" w:rsidR="003F228A" w:rsidRPr="003F228A" w:rsidRDefault="003F228A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89D055A" w14:textId="77777777" w:rsidR="00A254AB" w:rsidRPr="003F228A" w:rsidRDefault="00991389" w:rsidP="003F228A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3F228A">
        <w:rPr>
          <w:rFonts w:ascii="Times New Roman" w:hAnsi="Times New Roman"/>
          <w:sz w:val="24"/>
          <w:szCs w:val="24"/>
        </w:rPr>
        <w:lastRenderedPageBreak/>
        <w:t>Table S</w:t>
      </w:r>
      <w:r w:rsidR="00E109EA" w:rsidRPr="003F228A">
        <w:rPr>
          <w:rFonts w:ascii="Times New Roman" w:hAnsi="Times New Roman"/>
          <w:sz w:val="24"/>
          <w:szCs w:val="24"/>
        </w:rPr>
        <w:t>4</w:t>
      </w:r>
      <w:r w:rsidR="00A254AB" w:rsidRPr="003F228A">
        <w:rPr>
          <w:rFonts w:ascii="Times New Roman" w:hAnsi="Times New Roman"/>
          <w:sz w:val="24"/>
          <w:szCs w:val="24"/>
        </w:rPr>
        <w:t xml:space="preserve">. Relative abundance of Viral families in the vitreous of Control (VC, n=16) and post fever retinitis (PFR, n=9) groups. </w:t>
      </w:r>
    </w:p>
    <w:tbl>
      <w:tblPr>
        <w:tblW w:w="10207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2127"/>
        <w:gridCol w:w="2268"/>
        <w:gridCol w:w="1276"/>
        <w:gridCol w:w="1701"/>
        <w:gridCol w:w="1276"/>
        <w:gridCol w:w="992"/>
      </w:tblGrid>
      <w:tr w:rsidR="00742FC8" w:rsidRPr="003F228A" w14:paraId="229725BE" w14:textId="77777777" w:rsidTr="00E109EA">
        <w:trPr>
          <w:trHeight w:val="290"/>
        </w:trPr>
        <w:tc>
          <w:tcPr>
            <w:tcW w:w="567" w:type="dxa"/>
            <w:vMerge w:val="restart"/>
          </w:tcPr>
          <w:p w14:paraId="0AE30F7C" w14:textId="77777777" w:rsidR="00742FC8" w:rsidRPr="003F228A" w:rsidRDefault="00742FC8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Sl.No</w:t>
            </w:r>
            <w:proofErr w:type="spellEnd"/>
          </w:p>
        </w:tc>
        <w:tc>
          <w:tcPr>
            <w:tcW w:w="2127" w:type="dxa"/>
            <w:vMerge w:val="restart"/>
            <w:shd w:val="clear" w:color="auto" w:fill="auto"/>
            <w:noWrap/>
            <w:vAlign w:val="bottom"/>
            <w:hideMark/>
          </w:tcPr>
          <w:p w14:paraId="43D5CDF4" w14:textId="77777777" w:rsidR="00742FC8" w:rsidRPr="003F228A" w:rsidRDefault="00742FC8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3544" w:type="dxa"/>
            <w:gridSpan w:val="2"/>
            <w:shd w:val="clear" w:color="auto" w:fill="auto"/>
            <w:noWrap/>
            <w:vAlign w:val="bottom"/>
            <w:hideMark/>
          </w:tcPr>
          <w:p w14:paraId="7C4AF589" w14:textId="77777777" w:rsidR="00742FC8" w:rsidRPr="003F228A" w:rsidRDefault="00742FC8" w:rsidP="00F814BB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bundance in Control group</w:t>
            </w:r>
          </w:p>
        </w:tc>
        <w:tc>
          <w:tcPr>
            <w:tcW w:w="2977" w:type="dxa"/>
            <w:gridSpan w:val="2"/>
            <w:shd w:val="clear" w:color="auto" w:fill="auto"/>
            <w:noWrap/>
            <w:vAlign w:val="bottom"/>
            <w:hideMark/>
          </w:tcPr>
          <w:p w14:paraId="62BA7830" w14:textId="77777777" w:rsidR="00742FC8" w:rsidRPr="003F228A" w:rsidRDefault="00742FC8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bundance in PFR group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14:paraId="26A1A72D" w14:textId="77777777" w:rsidR="00742FC8" w:rsidRPr="003F228A" w:rsidRDefault="00742FC8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_value</w:t>
            </w:r>
            <w:proofErr w:type="spellEnd"/>
          </w:p>
        </w:tc>
      </w:tr>
      <w:tr w:rsidR="00742FC8" w:rsidRPr="003F228A" w14:paraId="1B909670" w14:textId="77777777" w:rsidTr="00E109EA">
        <w:trPr>
          <w:trHeight w:val="239"/>
        </w:trPr>
        <w:tc>
          <w:tcPr>
            <w:tcW w:w="567" w:type="dxa"/>
            <w:vMerge/>
          </w:tcPr>
          <w:p w14:paraId="1B8FACF0" w14:textId="77777777" w:rsidR="00742FC8" w:rsidRPr="003F228A" w:rsidRDefault="00742FC8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vMerge/>
            <w:shd w:val="clear" w:color="auto" w:fill="auto"/>
            <w:noWrap/>
            <w:vAlign w:val="bottom"/>
            <w:hideMark/>
          </w:tcPr>
          <w:p w14:paraId="71EA2E87" w14:textId="77777777" w:rsidR="00742FC8" w:rsidRPr="003F228A" w:rsidRDefault="00742FC8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007EBDA" w14:textId="77777777" w:rsidR="00742FC8" w:rsidRPr="003F228A" w:rsidRDefault="00742FC8" w:rsidP="00B329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EFD8F3" w14:textId="77777777" w:rsidR="00742FC8" w:rsidRPr="003F228A" w:rsidRDefault="00742FC8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629215" w14:textId="77777777" w:rsidR="00742FC8" w:rsidRPr="003F228A" w:rsidRDefault="00742FC8" w:rsidP="00B3295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B0520" w14:textId="77777777" w:rsidR="00742FC8" w:rsidRPr="003F228A" w:rsidRDefault="00742FC8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992" w:type="dxa"/>
            <w:vMerge/>
            <w:shd w:val="clear" w:color="auto" w:fill="auto"/>
            <w:noWrap/>
            <w:vAlign w:val="bottom"/>
            <w:hideMark/>
          </w:tcPr>
          <w:p w14:paraId="6E5059C4" w14:textId="77777777" w:rsidR="00742FC8" w:rsidRPr="003F228A" w:rsidRDefault="00742FC8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F814BB" w:rsidRPr="003F228A" w14:paraId="69C70FEB" w14:textId="77777777" w:rsidTr="00E109EA">
        <w:trPr>
          <w:trHeight w:val="290"/>
        </w:trPr>
        <w:tc>
          <w:tcPr>
            <w:tcW w:w="567" w:type="dxa"/>
          </w:tcPr>
          <w:p w14:paraId="14E7FF43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386623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str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5B31A6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55-0.09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093C3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911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57A61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8B2B8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74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11B7D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 w:rsidR="00F814BB" w:rsidRPr="003F228A" w14:paraId="7FA70875" w14:textId="77777777" w:rsidTr="00E109EA">
        <w:trPr>
          <w:trHeight w:val="290"/>
        </w:trPr>
        <w:tc>
          <w:tcPr>
            <w:tcW w:w="567" w:type="dxa"/>
          </w:tcPr>
          <w:p w14:paraId="14BA9AFE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D8B5F9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Bir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5C9F80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34-0.111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3D3E4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78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88BB8F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43768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74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28007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 w:rsidR="00F814BB" w:rsidRPr="003F228A" w14:paraId="761C4250" w14:textId="77777777" w:rsidTr="00E109EA">
        <w:trPr>
          <w:trHeight w:val="290"/>
        </w:trPr>
        <w:tc>
          <w:tcPr>
            <w:tcW w:w="567" w:type="dxa"/>
          </w:tcPr>
          <w:p w14:paraId="45FC5CED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85C3A4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olyom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FAF58B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EB8BA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5595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B591BF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93E46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382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8AED48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 w:rsidR="00F814BB" w:rsidRPr="003F228A" w14:paraId="03A43003" w14:textId="77777777" w:rsidTr="00E109EA">
        <w:trPr>
          <w:trHeight w:val="290"/>
        </w:trPr>
        <w:tc>
          <w:tcPr>
            <w:tcW w:w="567" w:type="dxa"/>
          </w:tcPr>
          <w:p w14:paraId="35290042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0FBADEF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Betaflexi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24C680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72-0.20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3F322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631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B73D92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1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5ECF4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246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440C9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  <w:tr w:rsidR="00F814BB" w:rsidRPr="003F228A" w14:paraId="17AAF962" w14:textId="77777777" w:rsidTr="00E109EA">
        <w:trPr>
          <w:trHeight w:val="290"/>
        </w:trPr>
        <w:tc>
          <w:tcPr>
            <w:tcW w:w="567" w:type="dxa"/>
          </w:tcPr>
          <w:p w14:paraId="4CD2A22E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A4964D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od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026EEC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.9404-3.73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A303D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.98558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D7F84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3.4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5C57B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.2749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9EE45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95</w:t>
            </w:r>
          </w:p>
        </w:tc>
      </w:tr>
      <w:tr w:rsidR="00F814BB" w:rsidRPr="003F228A" w14:paraId="2F284136" w14:textId="77777777" w:rsidTr="00E109EA">
        <w:trPr>
          <w:trHeight w:val="290"/>
        </w:trPr>
        <w:tc>
          <w:tcPr>
            <w:tcW w:w="567" w:type="dxa"/>
          </w:tcPr>
          <w:p w14:paraId="152DF048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67BF2B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denovirid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0D1D934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953-0.355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A7457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6097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6217F3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3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1A1A4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335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6FD41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799</w:t>
            </w:r>
          </w:p>
        </w:tc>
      </w:tr>
      <w:tr w:rsidR="00F814BB" w:rsidRPr="003F228A" w14:paraId="3A33F31E" w14:textId="77777777" w:rsidTr="00E109EA">
        <w:trPr>
          <w:trHeight w:val="290"/>
        </w:trPr>
        <w:tc>
          <w:tcPr>
            <w:tcW w:w="567" w:type="dxa"/>
          </w:tcPr>
          <w:p w14:paraId="365A79C7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FE93DF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lphaflexi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C7B9DE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441-0.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65F3E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820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4B7D6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A15A13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513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D6B6E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F814BB" w:rsidRPr="003F228A" w14:paraId="681FA831" w14:textId="77777777" w:rsidTr="00E109EA">
        <w:trPr>
          <w:trHeight w:val="290"/>
        </w:trPr>
        <w:tc>
          <w:tcPr>
            <w:tcW w:w="567" w:type="dxa"/>
          </w:tcPr>
          <w:p w14:paraId="7602A401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5ABFF5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lphatetr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A83151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1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CDBDB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605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F420E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9FD8E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51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51B1D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</w:tr>
      <w:tr w:rsidR="00F814BB" w:rsidRPr="003F228A" w14:paraId="74342515" w14:textId="77777777" w:rsidTr="00E109EA">
        <w:trPr>
          <w:trHeight w:val="290"/>
        </w:trPr>
        <w:tc>
          <w:tcPr>
            <w:tcW w:w="567" w:type="dxa"/>
          </w:tcPr>
          <w:p w14:paraId="21845704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0AE78D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lver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66207C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D14B5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788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45021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6E9F0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867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D8760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 w:rsidR="00F814BB" w:rsidRPr="003F228A" w14:paraId="1FA6FCF4" w14:textId="77777777" w:rsidTr="00E109EA">
        <w:trPr>
          <w:trHeight w:val="290"/>
        </w:trPr>
        <w:tc>
          <w:tcPr>
            <w:tcW w:w="567" w:type="dxa"/>
          </w:tcPr>
          <w:p w14:paraId="0F7F884C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9C9437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nell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3EEDC3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78-0.07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82385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0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B7403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2727B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57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2B77F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</w:tr>
      <w:tr w:rsidR="00F814BB" w:rsidRPr="003F228A" w14:paraId="5534B091" w14:textId="77777777" w:rsidTr="00E109EA">
        <w:trPr>
          <w:trHeight w:val="290"/>
        </w:trPr>
        <w:tc>
          <w:tcPr>
            <w:tcW w:w="567" w:type="dxa"/>
          </w:tcPr>
          <w:p w14:paraId="6442E099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AF441E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re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2D51A6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45-0.1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61A8D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351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983E3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18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898A91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052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9BA5C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</w:tr>
      <w:tr w:rsidR="00F814BB" w:rsidRPr="003F228A" w14:paraId="24DB07A1" w14:textId="77777777" w:rsidTr="00E109EA">
        <w:trPr>
          <w:trHeight w:val="290"/>
        </w:trPr>
        <w:tc>
          <w:tcPr>
            <w:tcW w:w="567" w:type="dxa"/>
          </w:tcPr>
          <w:p w14:paraId="6166979F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D38CA6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Arteri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9C786A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68-0.2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84D5E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200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0E218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9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2A385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364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C0A08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43</w:t>
            </w:r>
          </w:p>
        </w:tc>
      </w:tr>
      <w:tr w:rsidR="00F814BB" w:rsidRPr="003F228A" w14:paraId="4C41271E" w14:textId="77777777" w:rsidTr="00E109EA">
        <w:trPr>
          <w:trHeight w:val="290"/>
        </w:trPr>
        <w:tc>
          <w:tcPr>
            <w:tcW w:w="567" w:type="dxa"/>
          </w:tcPr>
          <w:p w14:paraId="01C061E4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78165C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Bacul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35FE998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.948-2.98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555D5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.45868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EA7F0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3.1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18717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.29549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C589B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03</w:t>
            </w:r>
          </w:p>
        </w:tc>
      </w:tr>
      <w:tr w:rsidR="00F814BB" w:rsidRPr="003F228A" w14:paraId="5EE983E1" w14:textId="77777777" w:rsidTr="00E109EA">
        <w:trPr>
          <w:trHeight w:val="290"/>
        </w:trPr>
        <w:tc>
          <w:tcPr>
            <w:tcW w:w="567" w:type="dxa"/>
          </w:tcPr>
          <w:p w14:paraId="7A868A7A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7B6FB2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Beny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878BF6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54A88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596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D29E3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0C3CA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40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7EE37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</w:tr>
      <w:tr w:rsidR="00F814BB" w:rsidRPr="003F228A" w14:paraId="6763A092" w14:textId="77777777" w:rsidTr="00E109EA">
        <w:trPr>
          <w:trHeight w:val="290"/>
        </w:trPr>
        <w:tc>
          <w:tcPr>
            <w:tcW w:w="567" w:type="dxa"/>
          </w:tcPr>
          <w:p w14:paraId="3F75304C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DCA9A1F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Bicaud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308747D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71-0.29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DAEB6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3537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984A28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7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5C216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922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798EA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</w:tr>
      <w:tr w:rsidR="00F814BB" w:rsidRPr="003F228A" w14:paraId="541816DA" w14:textId="77777777" w:rsidTr="00E109EA">
        <w:trPr>
          <w:trHeight w:val="290"/>
        </w:trPr>
        <w:tc>
          <w:tcPr>
            <w:tcW w:w="567" w:type="dxa"/>
          </w:tcPr>
          <w:p w14:paraId="7413E870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AC90401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Brom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CAB62D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FADE9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82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439371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02719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41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CBEB8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1</w:t>
            </w:r>
          </w:p>
        </w:tc>
      </w:tr>
      <w:tr w:rsidR="00F814BB" w:rsidRPr="003F228A" w14:paraId="5075C5F7" w14:textId="77777777" w:rsidTr="00E109EA">
        <w:trPr>
          <w:trHeight w:val="290"/>
        </w:trPr>
        <w:tc>
          <w:tcPr>
            <w:tcW w:w="567" w:type="dxa"/>
          </w:tcPr>
          <w:p w14:paraId="3B31947E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1A83CE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Buny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C3F747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96-0.21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63D22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3114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82ACC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12A995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32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48A88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</w:tr>
      <w:tr w:rsidR="00F814BB" w:rsidRPr="003F228A" w14:paraId="0602DD5F" w14:textId="77777777" w:rsidTr="00E109EA">
        <w:trPr>
          <w:trHeight w:val="290"/>
        </w:trPr>
        <w:tc>
          <w:tcPr>
            <w:tcW w:w="567" w:type="dxa"/>
          </w:tcPr>
          <w:p w14:paraId="513871DE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752304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Calici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1CD5AB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26-0.15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1D3D7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838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CB360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E373F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8325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E3CB8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F814BB" w:rsidRPr="003F228A" w14:paraId="625CEAFF" w14:textId="77777777" w:rsidTr="00E109EA">
        <w:trPr>
          <w:trHeight w:val="290"/>
        </w:trPr>
        <w:tc>
          <w:tcPr>
            <w:tcW w:w="567" w:type="dxa"/>
          </w:tcPr>
          <w:p w14:paraId="36F34042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F4E70A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Caulim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A5033E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E4643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020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E53B0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59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216DD2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07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2F0EF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95</w:t>
            </w:r>
          </w:p>
        </w:tc>
      </w:tr>
      <w:tr w:rsidR="00F814BB" w:rsidRPr="003F228A" w14:paraId="597FCE4F" w14:textId="77777777" w:rsidTr="00E109EA">
        <w:trPr>
          <w:trHeight w:val="290"/>
        </w:trPr>
        <w:tc>
          <w:tcPr>
            <w:tcW w:w="567" w:type="dxa"/>
          </w:tcPr>
          <w:p w14:paraId="21B0225D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231F93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Cilevir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77F49C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4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3E4F6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466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67902C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6C568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7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4112E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44</w:t>
            </w:r>
          </w:p>
        </w:tc>
      </w:tr>
      <w:tr w:rsidR="00F814BB" w:rsidRPr="003F228A" w14:paraId="56C4D23E" w14:textId="77777777" w:rsidTr="00E109EA">
        <w:trPr>
          <w:trHeight w:val="290"/>
        </w:trPr>
        <w:tc>
          <w:tcPr>
            <w:tcW w:w="567" w:type="dxa"/>
          </w:tcPr>
          <w:p w14:paraId="171AA017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37C61B4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Circ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5BD1DF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332819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43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A24BE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3.1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47CDA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645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A8E0C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F814BB" w:rsidRPr="003F228A" w14:paraId="5EDA7744" w14:textId="77777777" w:rsidTr="00E109EA">
        <w:trPr>
          <w:trHeight w:val="290"/>
        </w:trPr>
        <w:tc>
          <w:tcPr>
            <w:tcW w:w="567" w:type="dxa"/>
          </w:tcPr>
          <w:p w14:paraId="57C2701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52D47B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Closter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9AE606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49-0.27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1B4401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198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B0B2D1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9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CE6FF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7048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A9A2E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12</w:t>
            </w:r>
          </w:p>
        </w:tc>
      </w:tr>
      <w:tr w:rsidR="00F814BB" w:rsidRPr="003F228A" w14:paraId="5D90BF71" w14:textId="77777777" w:rsidTr="00E109EA">
        <w:trPr>
          <w:trHeight w:val="290"/>
        </w:trPr>
        <w:tc>
          <w:tcPr>
            <w:tcW w:w="567" w:type="dxa"/>
          </w:tcPr>
          <w:p w14:paraId="7E1E4A42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13CF05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1F9D53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35-1.06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74CC0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694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C44C4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9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CAE7BC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1355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CE9E0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</w:tr>
      <w:tr w:rsidR="00F814BB" w:rsidRPr="003F228A" w14:paraId="4EF4A4BF" w14:textId="77777777" w:rsidTr="00E109EA">
        <w:trPr>
          <w:trHeight w:val="290"/>
        </w:trPr>
        <w:tc>
          <w:tcPr>
            <w:tcW w:w="567" w:type="dxa"/>
          </w:tcPr>
          <w:p w14:paraId="150D308A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60BD37C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Cyst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EBCFC1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20A3A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587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63208D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8AFB0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327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CCEED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</w:tr>
      <w:tr w:rsidR="00F814BB" w:rsidRPr="003F228A" w14:paraId="5C59692A" w14:textId="77777777" w:rsidTr="00E109EA">
        <w:trPr>
          <w:trHeight w:val="290"/>
        </w:trPr>
        <w:tc>
          <w:tcPr>
            <w:tcW w:w="567" w:type="dxa"/>
          </w:tcPr>
          <w:p w14:paraId="1A611505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9702E4C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Dicistr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FACC60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23662D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974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79EF6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8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E2F9F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244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9C82F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51</w:t>
            </w:r>
          </w:p>
        </w:tc>
      </w:tr>
      <w:tr w:rsidR="00F814BB" w:rsidRPr="003F228A" w14:paraId="2FF840C9" w14:textId="77777777" w:rsidTr="00E109EA">
        <w:trPr>
          <w:trHeight w:val="290"/>
        </w:trPr>
        <w:tc>
          <w:tcPr>
            <w:tcW w:w="567" w:type="dxa"/>
          </w:tcPr>
          <w:p w14:paraId="6D2460DF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7A54B71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Endor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B4BEE6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69-0.148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06337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018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F1701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15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464FE3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88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78523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43</w:t>
            </w:r>
          </w:p>
        </w:tc>
      </w:tr>
      <w:tr w:rsidR="00F814BB" w:rsidRPr="003F228A" w14:paraId="65A63B72" w14:textId="77777777" w:rsidTr="00E109EA">
        <w:trPr>
          <w:trHeight w:val="290"/>
        </w:trPr>
        <w:tc>
          <w:tcPr>
            <w:tcW w:w="567" w:type="dxa"/>
          </w:tcPr>
          <w:p w14:paraId="61DA294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96E3C7F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ilovirid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13945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8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2F0DB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087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72E418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5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95CC2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131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C5359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81</w:t>
            </w:r>
          </w:p>
        </w:tc>
      </w:tr>
      <w:tr w:rsidR="00F814BB" w:rsidRPr="003F228A" w14:paraId="49DD5409" w14:textId="77777777" w:rsidTr="00E109EA">
        <w:trPr>
          <w:trHeight w:val="290"/>
        </w:trPr>
        <w:tc>
          <w:tcPr>
            <w:tcW w:w="567" w:type="dxa"/>
          </w:tcPr>
          <w:p w14:paraId="354370D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4C9536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lavivirid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0051FC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.0-2.4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A18D3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.81265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3B3EC2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9.3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772DD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.6090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27831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37</w:t>
            </w:r>
          </w:p>
        </w:tc>
      </w:tr>
      <w:tr w:rsidR="00F814BB" w:rsidRPr="003F228A" w14:paraId="1E8C9246" w14:textId="77777777" w:rsidTr="00E109EA">
        <w:trPr>
          <w:trHeight w:val="290"/>
        </w:trPr>
        <w:tc>
          <w:tcPr>
            <w:tcW w:w="567" w:type="dxa"/>
          </w:tcPr>
          <w:p w14:paraId="4AEDC412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87C879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Fusell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A228CF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A85E23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33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449B6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A40B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9985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6284C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799</w:t>
            </w:r>
          </w:p>
        </w:tc>
      </w:tr>
      <w:tr w:rsidR="00F814BB" w:rsidRPr="003F228A" w14:paraId="00E0B99E" w14:textId="77777777" w:rsidTr="00E109EA">
        <w:trPr>
          <w:trHeight w:val="290"/>
        </w:trPr>
        <w:tc>
          <w:tcPr>
            <w:tcW w:w="567" w:type="dxa"/>
          </w:tcPr>
          <w:p w14:paraId="11D441F4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F2DBCD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Gemini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DE6F6C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74-0.50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95153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7771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5AD2F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4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15B2EB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42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1CAB3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755</w:t>
            </w:r>
          </w:p>
        </w:tc>
      </w:tr>
      <w:tr w:rsidR="00F814BB" w:rsidRPr="003F228A" w14:paraId="4AF4019E" w14:textId="77777777" w:rsidTr="00E109EA">
        <w:trPr>
          <w:trHeight w:val="290"/>
        </w:trPr>
        <w:tc>
          <w:tcPr>
            <w:tcW w:w="567" w:type="dxa"/>
          </w:tcPr>
          <w:p w14:paraId="483DA010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327275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Hepad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D5DE65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5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5A90E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259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763DC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2C837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540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BC181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</w:tr>
      <w:tr w:rsidR="00F814BB" w:rsidRPr="003F228A" w14:paraId="13A7E261" w14:textId="77777777" w:rsidTr="00E109EA">
        <w:trPr>
          <w:trHeight w:val="290"/>
        </w:trPr>
        <w:tc>
          <w:tcPr>
            <w:tcW w:w="567" w:type="dxa"/>
          </w:tcPr>
          <w:p w14:paraId="0DEEF924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D88C48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Herpesvirid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58A747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5.185-9.19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A27F3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.8336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3F79BE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.78-12.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D25B46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7.9900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87B7E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</w:tr>
      <w:tr w:rsidR="00F814BB" w:rsidRPr="003F228A" w14:paraId="1D1154F4" w14:textId="77777777" w:rsidTr="00E109EA">
        <w:trPr>
          <w:trHeight w:val="290"/>
        </w:trPr>
        <w:tc>
          <w:tcPr>
            <w:tcW w:w="567" w:type="dxa"/>
          </w:tcPr>
          <w:p w14:paraId="2AA47091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17F2F8A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Idaeovir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74F71D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07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CEFB2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226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88504E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01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1A074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16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96A3A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</w:tr>
      <w:tr w:rsidR="00F814BB" w:rsidRPr="003F228A" w14:paraId="192EAECC" w14:textId="77777777" w:rsidTr="00E109EA">
        <w:trPr>
          <w:trHeight w:val="290"/>
        </w:trPr>
        <w:tc>
          <w:tcPr>
            <w:tcW w:w="567" w:type="dxa"/>
          </w:tcPr>
          <w:p w14:paraId="3CF4D4DB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796A296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Ifl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8E823D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4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B3D6A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604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A3EC5E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2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3BAED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54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B08D6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2</w:t>
            </w:r>
          </w:p>
        </w:tc>
      </w:tr>
      <w:tr w:rsidR="00F814BB" w:rsidRPr="003F228A" w14:paraId="5B6014B7" w14:textId="77777777" w:rsidTr="00E109EA">
        <w:trPr>
          <w:trHeight w:val="290"/>
        </w:trPr>
        <w:tc>
          <w:tcPr>
            <w:tcW w:w="567" w:type="dxa"/>
          </w:tcPr>
          <w:p w14:paraId="2EF488EC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35A424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In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2E6F43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667-0.1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3299B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40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D3F2DB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7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C98D3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758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3A3DC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F814BB" w:rsidRPr="003F228A" w14:paraId="7002A642" w14:textId="77777777" w:rsidTr="00E109EA">
        <w:trPr>
          <w:trHeight w:val="290"/>
        </w:trPr>
        <w:tc>
          <w:tcPr>
            <w:tcW w:w="567" w:type="dxa"/>
          </w:tcPr>
          <w:p w14:paraId="10079723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E3DC759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Irid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3156C8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.041-6.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7F291E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.86238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FD315D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6.0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F8CBC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.7419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AEEE8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52</w:t>
            </w:r>
          </w:p>
        </w:tc>
      </w:tr>
      <w:tr w:rsidR="00F814BB" w:rsidRPr="003F228A" w14:paraId="3F2EB418" w14:textId="77777777" w:rsidTr="00E109EA">
        <w:trPr>
          <w:trHeight w:val="290"/>
        </w:trPr>
        <w:tc>
          <w:tcPr>
            <w:tcW w:w="567" w:type="dxa"/>
          </w:tcPr>
          <w:p w14:paraId="30B128AA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771D0CF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Lipothrix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46460E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98-0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E55CC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045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F23F06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49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CA007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371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80FB2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</w:tr>
      <w:tr w:rsidR="00F814BB" w:rsidRPr="003F228A" w14:paraId="1FC44583" w14:textId="77777777" w:rsidTr="00E109EA">
        <w:trPr>
          <w:trHeight w:val="290"/>
        </w:trPr>
        <w:tc>
          <w:tcPr>
            <w:tcW w:w="567" w:type="dxa"/>
          </w:tcPr>
          <w:p w14:paraId="7DBFE2C5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6B888A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Lute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962026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76-0.29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003155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523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1558D7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35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A21855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649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055CC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 w:rsidR="00F814BB" w:rsidRPr="003F228A" w14:paraId="331E581D" w14:textId="77777777" w:rsidTr="00E109EA">
        <w:trPr>
          <w:trHeight w:val="290"/>
        </w:trPr>
        <w:tc>
          <w:tcPr>
            <w:tcW w:w="567" w:type="dxa"/>
          </w:tcPr>
          <w:p w14:paraId="47AB6D8F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96DEEB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ar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34F29A4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15D63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364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C79A7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7E116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1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6DDF5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29</w:t>
            </w:r>
          </w:p>
        </w:tc>
      </w:tr>
      <w:tr w:rsidR="00F814BB" w:rsidRPr="003F228A" w14:paraId="18689D6E" w14:textId="77777777" w:rsidTr="00E109EA">
        <w:trPr>
          <w:trHeight w:val="290"/>
        </w:trPr>
        <w:tc>
          <w:tcPr>
            <w:tcW w:w="567" w:type="dxa"/>
          </w:tcPr>
          <w:p w14:paraId="2E2710E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C02285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icr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4F90F6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1D18A8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220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EBC7D9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1.5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2BD3B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770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64F71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43</w:t>
            </w:r>
          </w:p>
        </w:tc>
      </w:tr>
      <w:tr w:rsidR="00F814BB" w:rsidRPr="003F228A" w14:paraId="635D86ED" w14:textId="77777777" w:rsidTr="00E109EA">
        <w:trPr>
          <w:trHeight w:val="290"/>
        </w:trPr>
        <w:tc>
          <w:tcPr>
            <w:tcW w:w="567" w:type="dxa"/>
          </w:tcPr>
          <w:p w14:paraId="006C378B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9B73E9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My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30BA962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3.311-29.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1E1ED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6.499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B9125E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8.75-30.3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689B1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5.9182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283F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76</w:t>
            </w:r>
          </w:p>
        </w:tc>
      </w:tr>
      <w:tr w:rsidR="00F814BB" w:rsidRPr="003F228A" w14:paraId="4BD630B7" w14:textId="77777777" w:rsidTr="00E109EA">
        <w:trPr>
          <w:trHeight w:val="290"/>
        </w:trPr>
        <w:tc>
          <w:tcPr>
            <w:tcW w:w="567" w:type="dxa"/>
          </w:tcPr>
          <w:p w14:paraId="160E1707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59634B8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an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E71542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CB5554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364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96204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7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5FF05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950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94498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55</w:t>
            </w:r>
          </w:p>
        </w:tc>
      </w:tr>
      <w:tr w:rsidR="00F814BB" w:rsidRPr="003F228A" w14:paraId="663C6030" w14:textId="77777777" w:rsidTr="00E109EA">
        <w:trPr>
          <w:trHeight w:val="290"/>
        </w:trPr>
        <w:tc>
          <w:tcPr>
            <w:tcW w:w="567" w:type="dxa"/>
          </w:tcPr>
          <w:p w14:paraId="7317ABE7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2AAB6F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ar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5FFBE8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7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F3D2EF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57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93F7F3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5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3FF3CF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5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D2921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799</w:t>
            </w:r>
          </w:p>
        </w:tc>
      </w:tr>
      <w:tr w:rsidR="00F814BB" w:rsidRPr="003F228A" w14:paraId="27B2D02A" w14:textId="77777777" w:rsidTr="00E109EA">
        <w:trPr>
          <w:trHeight w:val="290"/>
        </w:trPr>
        <w:tc>
          <w:tcPr>
            <w:tcW w:w="567" w:type="dxa"/>
          </w:tcPr>
          <w:p w14:paraId="354302BB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CC8BFC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Nod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0232A6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557-0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1E5B7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059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7A7472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34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61B77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11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AC7A28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</w:tr>
      <w:tr w:rsidR="00F814BB" w:rsidRPr="003F228A" w14:paraId="44EBA773" w14:textId="77777777" w:rsidTr="00E109EA">
        <w:trPr>
          <w:trHeight w:val="290"/>
        </w:trPr>
        <w:tc>
          <w:tcPr>
            <w:tcW w:w="567" w:type="dxa"/>
          </w:tcPr>
          <w:p w14:paraId="11E89ACD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875F26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Ophi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B5A02E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2D55E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988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145EC9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3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923CF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528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3A917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71</w:t>
            </w:r>
          </w:p>
        </w:tc>
      </w:tr>
      <w:tr w:rsidR="00F814BB" w:rsidRPr="003F228A" w14:paraId="4CDC43C1" w14:textId="77777777" w:rsidTr="00E109EA">
        <w:trPr>
          <w:trHeight w:val="290"/>
        </w:trPr>
        <w:tc>
          <w:tcPr>
            <w:tcW w:w="567" w:type="dxa"/>
          </w:tcPr>
          <w:p w14:paraId="1F83C51D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2DB750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Orthomyxovirid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7DDE405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31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583AD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284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D69BD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3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D24FDA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671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2440F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77</w:t>
            </w:r>
          </w:p>
        </w:tc>
      </w:tr>
      <w:tr w:rsidR="00F814BB" w:rsidRPr="003F228A" w14:paraId="24EFD6B3" w14:textId="77777777" w:rsidTr="00E109EA">
        <w:trPr>
          <w:trHeight w:val="290"/>
        </w:trPr>
        <w:tc>
          <w:tcPr>
            <w:tcW w:w="567" w:type="dxa"/>
          </w:tcPr>
          <w:p w14:paraId="392013A9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9F1E5A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pillom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95C220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56-0.8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91933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283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1C9CC2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1,5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5A98A7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695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33091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</w:tr>
      <w:tr w:rsidR="00F814BB" w:rsidRPr="003F228A" w14:paraId="539CA67B" w14:textId="77777777" w:rsidTr="00E109EA">
        <w:trPr>
          <w:trHeight w:val="290"/>
        </w:trPr>
        <w:tc>
          <w:tcPr>
            <w:tcW w:w="567" w:type="dxa"/>
          </w:tcPr>
          <w:p w14:paraId="200C5EBB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9AED46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amyx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38D58E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-0.32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98011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8556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6E965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33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89556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865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F12A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</w:tr>
      <w:tr w:rsidR="00F814BB" w:rsidRPr="003F228A" w14:paraId="3C1DD1A1" w14:textId="77777777" w:rsidTr="00E109EA">
        <w:trPr>
          <w:trHeight w:val="290"/>
        </w:trPr>
        <w:tc>
          <w:tcPr>
            <w:tcW w:w="567" w:type="dxa"/>
          </w:tcPr>
          <w:p w14:paraId="3BAB8D88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6173DF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titi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8A7073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CC43E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546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95527D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2E55A4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43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C588C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 w:rsidR="00F814BB" w:rsidRPr="003F228A" w14:paraId="14A9A3E9" w14:textId="77777777" w:rsidTr="00E109EA">
        <w:trPr>
          <w:trHeight w:val="290"/>
        </w:trPr>
        <w:tc>
          <w:tcPr>
            <w:tcW w:w="567" w:type="dxa"/>
          </w:tcPr>
          <w:p w14:paraId="5EFFDDF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F3035B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arv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3DD47D7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DF36E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962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49CD2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17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50227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0714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470C2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</w:tr>
      <w:tr w:rsidR="00F814BB" w:rsidRPr="003F228A" w14:paraId="46FC41FA" w14:textId="77777777" w:rsidTr="00E109EA">
        <w:trPr>
          <w:trHeight w:val="290"/>
        </w:trPr>
        <w:tc>
          <w:tcPr>
            <w:tcW w:w="567" w:type="dxa"/>
          </w:tcPr>
          <w:p w14:paraId="4B01EB8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B55144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hycod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DFB728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3.988-7.1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26549D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.70187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CE516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9.37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0160B9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.3459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C7E08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22</w:t>
            </w:r>
          </w:p>
        </w:tc>
      </w:tr>
      <w:tr w:rsidR="00F814BB" w:rsidRPr="003F228A" w14:paraId="204532A7" w14:textId="77777777" w:rsidTr="00E109EA">
        <w:trPr>
          <w:trHeight w:val="290"/>
        </w:trPr>
        <w:tc>
          <w:tcPr>
            <w:tcW w:w="567" w:type="dxa"/>
          </w:tcPr>
          <w:p w14:paraId="567BE57E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A1FEC29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65B3D57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24-0.381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11C1C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1968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744A17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3.1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EF299A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9842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FDBCE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F814BB" w:rsidRPr="003F228A" w14:paraId="0084EA01" w14:textId="77777777" w:rsidTr="00E109EA">
        <w:trPr>
          <w:trHeight w:val="290"/>
        </w:trPr>
        <w:tc>
          <w:tcPr>
            <w:tcW w:w="567" w:type="dxa"/>
          </w:tcPr>
          <w:p w14:paraId="19B4FBC0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2AA860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olydn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328A4A7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13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E58483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890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D6752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3.12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D58AAF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4546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A2904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</w:tr>
      <w:tr w:rsidR="00F814BB" w:rsidRPr="003F228A" w14:paraId="08016A6B" w14:textId="77777777" w:rsidTr="00E109EA">
        <w:trPr>
          <w:trHeight w:val="290"/>
        </w:trPr>
        <w:tc>
          <w:tcPr>
            <w:tcW w:w="567" w:type="dxa"/>
          </w:tcPr>
          <w:p w14:paraId="0611DA6B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5F4FB3C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oty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257134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05-1.2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8A992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5655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D214BC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9.8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164BB2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788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6D9BD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799</w:t>
            </w:r>
          </w:p>
        </w:tc>
      </w:tr>
      <w:tr w:rsidR="00F814BB" w:rsidRPr="003F228A" w14:paraId="20A46096" w14:textId="77777777" w:rsidTr="00E109EA">
        <w:trPr>
          <w:trHeight w:val="290"/>
        </w:trPr>
        <w:tc>
          <w:tcPr>
            <w:tcW w:w="567" w:type="dxa"/>
          </w:tcPr>
          <w:p w14:paraId="395C4B63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C4E301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Poxvirid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30456AD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4.43-8.45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2208CE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6.37531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5CA48B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7.8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557E2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5.88727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D5BC4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87</w:t>
            </w:r>
          </w:p>
        </w:tc>
      </w:tr>
      <w:tr w:rsidR="00F814BB" w:rsidRPr="003F228A" w14:paraId="3BF07CD8" w14:textId="77777777" w:rsidTr="00E109EA">
        <w:trPr>
          <w:trHeight w:val="290"/>
        </w:trPr>
        <w:tc>
          <w:tcPr>
            <w:tcW w:w="567" w:type="dxa"/>
          </w:tcPr>
          <w:p w14:paraId="5D1A12D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518C5C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Reovirida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F827F7C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49-0.3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619E9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6377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80F2D3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7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946E07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973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1DF94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78</w:t>
            </w:r>
          </w:p>
        </w:tc>
      </w:tr>
      <w:tr w:rsidR="00F814BB" w:rsidRPr="003F228A" w14:paraId="3571AD53" w14:textId="77777777" w:rsidTr="00E109EA">
        <w:trPr>
          <w:trHeight w:val="290"/>
        </w:trPr>
        <w:tc>
          <w:tcPr>
            <w:tcW w:w="567" w:type="dxa"/>
          </w:tcPr>
          <w:p w14:paraId="13F24DE7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1A34BD1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Retr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00A073E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3-7.5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68B631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.81735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C658B6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2.26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A2B5A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.44042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2033D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</w:tr>
      <w:tr w:rsidR="00F814BB" w:rsidRPr="003F228A" w14:paraId="0B6DFA8E" w14:textId="77777777" w:rsidTr="00E109EA">
        <w:trPr>
          <w:trHeight w:val="290"/>
        </w:trPr>
        <w:tc>
          <w:tcPr>
            <w:tcW w:w="567" w:type="dxa"/>
          </w:tcPr>
          <w:p w14:paraId="65132A7B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51AF04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Rhabd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77B3E95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-0.1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C0CAED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636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9C32F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5C04C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111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30E27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</w:tr>
      <w:tr w:rsidR="00F814BB" w:rsidRPr="003F228A" w14:paraId="7BD61E7D" w14:textId="77777777" w:rsidTr="00E109EA">
        <w:trPr>
          <w:trHeight w:val="290"/>
        </w:trPr>
        <w:tc>
          <w:tcPr>
            <w:tcW w:w="567" w:type="dxa"/>
          </w:tcPr>
          <w:p w14:paraId="1531D9F4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831A3E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Satellites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249283A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2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D09FC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83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58EDC3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4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A380B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12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8E2960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977</w:t>
            </w:r>
          </w:p>
        </w:tc>
      </w:tr>
      <w:tr w:rsidR="00F814BB" w:rsidRPr="003F228A" w14:paraId="4144674F" w14:textId="77777777" w:rsidTr="00E109EA">
        <w:trPr>
          <w:trHeight w:val="290"/>
        </w:trPr>
        <w:tc>
          <w:tcPr>
            <w:tcW w:w="567" w:type="dxa"/>
          </w:tcPr>
          <w:p w14:paraId="605CA0B6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8E5755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Sec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BB9435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134-0.6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D58B31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DCA2A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58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5893D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0504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2CA1B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</w:tr>
      <w:tr w:rsidR="00F814BB" w:rsidRPr="003F228A" w14:paraId="52D6ADFF" w14:textId="77777777" w:rsidTr="00E109EA">
        <w:trPr>
          <w:trHeight w:val="290"/>
        </w:trPr>
        <w:tc>
          <w:tcPr>
            <w:tcW w:w="567" w:type="dxa"/>
          </w:tcPr>
          <w:p w14:paraId="783C1158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726065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Siph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5E8CD3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6.735-24.39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16B97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0.8008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5D5B9F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7.838-36.36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4BE0E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22.2338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FF727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F814BB" w:rsidRPr="003F228A" w14:paraId="6B2BFBA5" w14:textId="77777777" w:rsidTr="00E109EA">
        <w:trPr>
          <w:trHeight w:val="290"/>
        </w:trPr>
        <w:tc>
          <w:tcPr>
            <w:tcW w:w="567" w:type="dxa"/>
          </w:tcPr>
          <w:p w14:paraId="10DDF205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D9A7040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Sobemovir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8D1173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8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73D21A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719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4FE95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87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B87E4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49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D186C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F814BB" w:rsidRPr="003F228A" w14:paraId="51AEDD5B" w14:textId="77777777" w:rsidTr="00E109EA">
        <w:trPr>
          <w:trHeight w:val="290"/>
        </w:trPr>
        <w:tc>
          <w:tcPr>
            <w:tcW w:w="567" w:type="dxa"/>
          </w:tcPr>
          <w:p w14:paraId="1161DF42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BE9342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enuivir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1424323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14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A7C09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535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948C2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1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6D123C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37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55ABD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69</w:t>
            </w:r>
          </w:p>
        </w:tc>
      </w:tr>
      <w:tr w:rsidR="00F814BB" w:rsidRPr="003F228A" w14:paraId="19A410CC" w14:textId="77777777" w:rsidTr="00E109EA">
        <w:trPr>
          <w:trHeight w:val="290"/>
        </w:trPr>
        <w:tc>
          <w:tcPr>
            <w:tcW w:w="567" w:type="dxa"/>
          </w:tcPr>
          <w:p w14:paraId="3C6EBC02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2F6B4B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oga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593422E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29-0.6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2B6E6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904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D373CA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7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1DFD2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847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86778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677</w:t>
            </w:r>
          </w:p>
        </w:tc>
      </w:tr>
      <w:tr w:rsidR="00F814BB" w:rsidRPr="003F228A" w14:paraId="33CDDFF0" w14:textId="77777777" w:rsidTr="00E109EA">
        <w:trPr>
          <w:trHeight w:val="290"/>
        </w:trPr>
        <w:tc>
          <w:tcPr>
            <w:tcW w:w="567" w:type="dxa"/>
          </w:tcPr>
          <w:p w14:paraId="46250FAA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6D6D762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ombus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B11904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103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D9178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789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267D202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6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F0734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294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82B7B1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96</w:t>
            </w:r>
          </w:p>
        </w:tc>
      </w:tr>
      <w:tr w:rsidR="00F814BB" w:rsidRPr="003F228A" w14:paraId="1E8BAC09" w14:textId="77777777" w:rsidTr="00E109EA">
        <w:trPr>
          <w:trHeight w:val="290"/>
        </w:trPr>
        <w:tc>
          <w:tcPr>
            <w:tcW w:w="567" w:type="dxa"/>
          </w:tcPr>
          <w:p w14:paraId="7C14BD78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B5A924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oti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4E26B05B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7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D486A9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790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E2D693D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2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2B08D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1040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FF55CF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57</w:t>
            </w:r>
          </w:p>
        </w:tc>
      </w:tr>
      <w:tr w:rsidR="00F814BB" w:rsidRPr="003F228A" w14:paraId="3946FC14" w14:textId="77777777" w:rsidTr="00E109EA">
        <w:trPr>
          <w:trHeight w:val="290"/>
        </w:trPr>
        <w:tc>
          <w:tcPr>
            <w:tcW w:w="567" w:type="dxa"/>
          </w:tcPr>
          <w:p w14:paraId="6F5393D5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5B45EA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Tymoviridae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6C9625CE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38-0.2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7353D2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9861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07801F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26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6F06A2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9399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25129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</w:tr>
      <w:tr w:rsidR="00F814BB" w:rsidRPr="003F228A" w14:paraId="2E9E3382" w14:textId="77777777" w:rsidTr="00E109EA">
        <w:trPr>
          <w:trHeight w:val="290"/>
        </w:trPr>
        <w:tc>
          <w:tcPr>
            <w:tcW w:w="567" w:type="dxa"/>
          </w:tcPr>
          <w:p w14:paraId="73416135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3B1535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Umbravirus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hideMark/>
          </w:tcPr>
          <w:p w14:paraId="2BA95BE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37C25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5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526CB56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-0.015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C536C45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0077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6D7E97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</w:tr>
      <w:tr w:rsidR="00F814BB" w:rsidRPr="003F228A" w14:paraId="6EB87BBB" w14:textId="77777777" w:rsidTr="00E109EA">
        <w:trPr>
          <w:trHeight w:val="290"/>
        </w:trPr>
        <w:tc>
          <w:tcPr>
            <w:tcW w:w="567" w:type="dxa"/>
          </w:tcPr>
          <w:p w14:paraId="062AD51A" w14:textId="77777777" w:rsidR="00F814BB" w:rsidRPr="003F228A" w:rsidRDefault="00F814BB" w:rsidP="00924B3E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3DF5E0" w14:textId="77777777" w:rsidR="00F814BB" w:rsidRPr="003F228A" w:rsidRDefault="00F814BB" w:rsidP="00924B3E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unclassified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80E6B64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9.9-14.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C3AAD1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1.630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0E9243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7.575-12.53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0DDE99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11.173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214748" w14:textId="77777777" w:rsidR="00F814BB" w:rsidRPr="003F228A" w:rsidRDefault="00F814BB" w:rsidP="00742FC8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F228A">
              <w:rPr>
                <w:rFonts w:ascii="Times New Roman" w:hAnsi="Times New Roman"/>
                <w:color w:val="000000"/>
                <w:sz w:val="24"/>
                <w:szCs w:val="24"/>
              </w:rPr>
              <w:t>0.4377</w:t>
            </w:r>
          </w:p>
        </w:tc>
      </w:tr>
    </w:tbl>
    <w:p w14:paraId="366FA853" w14:textId="77777777" w:rsidR="00A254AB" w:rsidRPr="003F228A" w:rsidRDefault="00A254AB" w:rsidP="00A254AB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4994780" w14:textId="77777777" w:rsidR="00A254AB" w:rsidRPr="003F228A" w:rsidRDefault="00A254AB" w:rsidP="00A254AB">
      <w:pPr>
        <w:rPr>
          <w:rFonts w:ascii="Times New Roman" w:hAnsi="Times New Roman"/>
          <w:sz w:val="24"/>
          <w:szCs w:val="24"/>
        </w:rPr>
      </w:pPr>
    </w:p>
    <w:p w14:paraId="3758E10D" w14:textId="77777777" w:rsidR="00A254AB" w:rsidRPr="003F228A" w:rsidRDefault="00A254AB">
      <w:pPr>
        <w:rPr>
          <w:rFonts w:ascii="Times New Roman" w:hAnsi="Times New Roman"/>
        </w:rPr>
      </w:pPr>
    </w:p>
    <w:p w14:paraId="67BE8AC2" w14:textId="77777777" w:rsidR="00742FC8" w:rsidRPr="003F228A" w:rsidRDefault="00742FC8">
      <w:pPr>
        <w:rPr>
          <w:rFonts w:ascii="Times New Roman" w:hAnsi="Times New Roman"/>
        </w:rPr>
      </w:pPr>
    </w:p>
    <w:p w14:paraId="13DE28EB" w14:textId="77777777" w:rsidR="00742FC8" w:rsidRPr="003F228A" w:rsidRDefault="00742FC8">
      <w:pPr>
        <w:rPr>
          <w:rFonts w:ascii="Times New Roman" w:hAnsi="Times New Roman"/>
        </w:rPr>
      </w:pPr>
    </w:p>
    <w:p w14:paraId="4CD47D30" w14:textId="77777777" w:rsidR="00742FC8" w:rsidRPr="003F228A" w:rsidRDefault="00742FC8">
      <w:pPr>
        <w:rPr>
          <w:rFonts w:ascii="Times New Roman" w:hAnsi="Times New Roman"/>
        </w:rPr>
      </w:pPr>
    </w:p>
    <w:p w14:paraId="0ED36EA9" w14:textId="77777777" w:rsidR="00742FC8" w:rsidRPr="003F228A" w:rsidRDefault="00742FC8">
      <w:pPr>
        <w:rPr>
          <w:rFonts w:ascii="Times New Roman" w:hAnsi="Times New Roman"/>
        </w:rPr>
      </w:pPr>
    </w:p>
    <w:p w14:paraId="6049032A" w14:textId="77777777" w:rsidR="00742FC8" w:rsidRPr="003F228A" w:rsidRDefault="00742FC8">
      <w:pPr>
        <w:rPr>
          <w:rFonts w:ascii="Times New Roman" w:hAnsi="Times New Roman"/>
        </w:rPr>
      </w:pPr>
    </w:p>
    <w:p w14:paraId="6C0B3DD1" w14:textId="77777777" w:rsidR="00742FC8" w:rsidRPr="003F228A" w:rsidRDefault="00742FC8">
      <w:pPr>
        <w:rPr>
          <w:rFonts w:ascii="Times New Roman" w:hAnsi="Times New Roman"/>
        </w:rPr>
      </w:pPr>
    </w:p>
    <w:sectPr w:rsidR="00742FC8" w:rsidRPr="003F228A" w:rsidSect="002154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837A9"/>
    <w:multiLevelType w:val="hybridMultilevel"/>
    <w:tmpl w:val="323C9C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247003"/>
    <w:multiLevelType w:val="hybridMultilevel"/>
    <w:tmpl w:val="C1986AB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5335F"/>
    <w:multiLevelType w:val="hybridMultilevel"/>
    <w:tmpl w:val="C53ACF5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F450CC2"/>
    <w:multiLevelType w:val="hybridMultilevel"/>
    <w:tmpl w:val="C92667E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6492E"/>
    <w:multiLevelType w:val="hybridMultilevel"/>
    <w:tmpl w:val="C53ACF5E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0F3D2B"/>
    <w:multiLevelType w:val="hybridMultilevel"/>
    <w:tmpl w:val="D46476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6738E"/>
    <w:rsid w:val="00077F57"/>
    <w:rsid w:val="000D4B91"/>
    <w:rsid w:val="00164630"/>
    <w:rsid w:val="00171668"/>
    <w:rsid w:val="002154D1"/>
    <w:rsid w:val="00245200"/>
    <w:rsid w:val="002E19F4"/>
    <w:rsid w:val="00365B3E"/>
    <w:rsid w:val="003F228A"/>
    <w:rsid w:val="004200A8"/>
    <w:rsid w:val="004752A3"/>
    <w:rsid w:val="00606E8E"/>
    <w:rsid w:val="00670427"/>
    <w:rsid w:val="00742FC8"/>
    <w:rsid w:val="008A246C"/>
    <w:rsid w:val="00924B3E"/>
    <w:rsid w:val="00991389"/>
    <w:rsid w:val="00A14DB3"/>
    <w:rsid w:val="00A254AB"/>
    <w:rsid w:val="00B32956"/>
    <w:rsid w:val="00BB1B12"/>
    <w:rsid w:val="00C115E2"/>
    <w:rsid w:val="00D6537D"/>
    <w:rsid w:val="00E109EA"/>
    <w:rsid w:val="00F06E01"/>
    <w:rsid w:val="00F6738E"/>
    <w:rsid w:val="00F814BB"/>
    <w:rsid w:val="00F8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FB510"/>
  <w15:docId w15:val="{5C0DB388-DF9C-4ED7-B9B9-938FC639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38E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04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337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0</Words>
  <Characters>575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asri</dc:creator>
  <cp:lastModifiedBy>Tom Flint</cp:lastModifiedBy>
  <cp:revision>2</cp:revision>
  <dcterms:created xsi:type="dcterms:W3CDTF">2021-09-28T07:59:00Z</dcterms:created>
  <dcterms:modified xsi:type="dcterms:W3CDTF">2021-09-28T07:59:00Z</dcterms:modified>
</cp:coreProperties>
</file>